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8359" w:type="dxa"/>
        <w:tblLook w:val="04A0"/>
      </w:tblPr>
      <w:tblGrid>
        <w:gridCol w:w="1661"/>
        <w:gridCol w:w="1660"/>
        <w:gridCol w:w="1661"/>
        <w:gridCol w:w="1676"/>
        <w:gridCol w:w="1701"/>
      </w:tblGrid>
      <w:tr w:rsidR="006A57BF" w:rsidTr="00D733F4"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name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r>
              <w:rPr>
                <w:rFonts w:hint="eastAsia"/>
              </w:rPr>
              <w:t>G</w:t>
            </w:r>
            <w:r>
              <w:t>SE51985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r>
              <w:rPr>
                <w:rFonts w:hint="eastAsia"/>
              </w:rPr>
              <w:t>G</w:t>
            </w:r>
            <w:r>
              <w:t>SE59102</w:t>
            </w:r>
          </w:p>
        </w:tc>
      </w:tr>
      <w:tr w:rsidR="006A57BF" w:rsidTr="00D733F4">
        <w:tc>
          <w:tcPr>
            <w:tcW w:w="16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57BF" w:rsidRDefault="006A57BF" w:rsidP="00D733F4"/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proofErr w:type="spellStart"/>
            <w:r>
              <w:rPr>
                <w:rFonts w:hint="eastAsia"/>
              </w:rPr>
              <w:t>log</w:t>
            </w:r>
            <w:r>
              <w:t>FC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proofErr w:type="spellStart"/>
            <w:r>
              <w:rPr>
                <w:rFonts w:hint="eastAsia"/>
              </w:rPr>
              <w:t>log</w:t>
            </w:r>
            <w:r>
              <w:t>F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57BF" w:rsidRDefault="006A57BF" w:rsidP="00D733F4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771033" w:rsidTr="00F70702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033" w:rsidRDefault="00771033" w:rsidP="00771033">
            <w:pPr>
              <w:jc w:val="center"/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033" w:rsidRPr="008451DA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1582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1033" w:rsidRPr="008451DA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0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9E-09</w:t>
            </w:r>
          </w:p>
        </w:tc>
      </w:tr>
      <w:tr w:rsidR="00771033" w:rsidRPr="006B7AF6" w:rsidTr="001128E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K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23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2E-05</w:t>
            </w:r>
          </w:p>
        </w:tc>
      </w:tr>
      <w:tr w:rsidR="00771033" w:rsidRPr="006B7AF6" w:rsidTr="001128E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32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86E-12</w:t>
            </w:r>
          </w:p>
        </w:tc>
      </w:tr>
      <w:tr w:rsidR="00771033" w:rsidRPr="006B7AF6" w:rsidTr="001128E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GR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39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48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99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E-04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47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4E-04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35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12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75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91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3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17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07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2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ACA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24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7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49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E-0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4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N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8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4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25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10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L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13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7E-11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07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6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3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51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7E-12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B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2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XCL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6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09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J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22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10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52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LI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1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6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5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2E-11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07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38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E-12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74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32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4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3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877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9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3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705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0E-10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099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1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Z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8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6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14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N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717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2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G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6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5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BTBD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60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22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3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92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1E-04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21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AT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47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8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4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85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7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LP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47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N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73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1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4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69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8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X3-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3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8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TR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5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29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1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GR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14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5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04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5E-10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M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14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3E-10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37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9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01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2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7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4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300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3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060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85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15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2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9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88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3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7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2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1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3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11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7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54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36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21E-09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PINB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0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11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4E-04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GR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31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E-12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4A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09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E-10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35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7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RK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8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6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23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5E-05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B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03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E-13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TA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85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62E-10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1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6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6GALNA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05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3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563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6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1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84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5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34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2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F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10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5E-08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64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7E-11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05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E-07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43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0E-06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IG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94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E-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9E-11</w:t>
            </w:r>
          </w:p>
        </w:tc>
      </w:tr>
      <w:tr w:rsidR="00771033" w:rsidRPr="006B7AF6" w:rsidTr="00D733F4">
        <w:trPr>
          <w:trHeight w:val="2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A57BF" w:rsidRDefault="00771033" w:rsidP="0077103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G16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683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1033" w:rsidRPr="006B7AF6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6A57B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E-0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1033" w:rsidRDefault="00771033" w:rsidP="00771033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9E-06</w:t>
            </w:r>
          </w:p>
        </w:tc>
      </w:tr>
    </w:tbl>
    <w:p w:rsidR="00334472" w:rsidRDefault="00334472"/>
    <w:sectPr w:rsidR="00334472" w:rsidSect="00777DCD"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E34" w:rsidRDefault="00F85E34" w:rsidP="006A57BF">
      <w:r>
        <w:separator/>
      </w:r>
    </w:p>
  </w:endnote>
  <w:endnote w:type="continuationSeparator" w:id="0">
    <w:p w:rsidR="00F85E34" w:rsidRDefault="00F85E34" w:rsidP="006A57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E34" w:rsidRDefault="00F85E34" w:rsidP="006A57BF">
      <w:r>
        <w:separator/>
      </w:r>
    </w:p>
  </w:footnote>
  <w:footnote w:type="continuationSeparator" w:id="0">
    <w:p w:rsidR="00F85E34" w:rsidRDefault="00F85E34" w:rsidP="006A57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310D"/>
    <w:rsid w:val="0002310D"/>
    <w:rsid w:val="001B175C"/>
    <w:rsid w:val="00334472"/>
    <w:rsid w:val="004C410E"/>
    <w:rsid w:val="0059171B"/>
    <w:rsid w:val="00624B2A"/>
    <w:rsid w:val="006A57BF"/>
    <w:rsid w:val="00771033"/>
    <w:rsid w:val="00777DCD"/>
    <w:rsid w:val="0086488F"/>
    <w:rsid w:val="00991E8C"/>
    <w:rsid w:val="00B604A6"/>
    <w:rsid w:val="00F85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5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57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5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57BF"/>
    <w:rPr>
      <w:sz w:val="18"/>
      <w:szCs w:val="18"/>
    </w:rPr>
  </w:style>
  <w:style w:type="table" w:styleId="a5">
    <w:name w:val="Table Grid"/>
    <w:basedOn w:val="a1"/>
    <w:uiPriority w:val="39"/>
    <w:rsid w:val="006A5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2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轩宇</dc:creator>
  <cp:lastModifiedBy>王楠</cp:lastModifiedBy>
  <cp:revision>2</cp:revision>
  <dcterms:created xsi:type="dcterms:W3CDTF">2021-11-27T14:54:00Z</dcterms:created>
  <dcterms:modified xsi:type="dcterms:W3CDTF">2021-11-27T14:54:00Z</dcterms:modified>
</cp:coreProperties>
</file>